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5AC9F" w14:textId="5C2C048C" w:rsidR="002C1F7B" w:rsidRDefault="002C1F7B" w:rsidP="0030024A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Hlk100150365"/>
      <w:r w:rsidRPr="00F32E3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.</w:t>
      </w:r>
    </w:p>
    <w:p w14:paraId="57E152EF" w14:textId="4118AB70" w:rsidR="0030024A" w:rsidRPr="00FD3752" w:rsidRDefault="0030024A" w:rsidP="003002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v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>olution of CCT and 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>CV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fter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4"/>
        <w:gridCol w:w="3974"/>
        <w:gridCol w:w="3024"/>
      </w:tblGrid>
      <w:tr w:rsidR="0030024A" w:rsidRPr="006675A7" w14:paraId="6081C576" w14:textId="77777777" w:rsidTr="00E1003E">
        <w:tc>
          <w:tcPr>
            <w:tcW w:w="2064" w:type="dxa"/>
          </w:tcPr>
          <w:p w14:paraId="7A378179" w14:textId="77777777" w:rsidR="0030024A" w:rsidRPr="006675A7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74" w:type="dxa"/>
          </w:tcPr>
          <w:p w14:paraId="3E6EF951" w14:textId="77777777" w:rsidR="0030024A" w:rsidRPr="006675A7" w:rsidRDefault="0030024A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µm</w:t>
            </w:r>
          </w:p>
        </w:tc>
        <w:tc>
          <w:tcPr>
            <w:tcW w:w="3024" w:type="dxa"/>
          </w:tcPr>
          <w:p w14:paraId="425F63BB" w14:textId="77777777" w:rsidR="0030024A" w:rsidRPr="006675A7" w:rsidRDefault="0030024A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V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gMAR</w:t>
            </w:r>
          </w:p>
        </w:tc>
      </w:tr>
      <w:tr w:rsidR="0030024A" w:rsidRPr="006675A7" w14:paraId="7861B9D9" w14:textId="77777777" w:rsidTr="00E1003E">
        <w:tc>
          <w:tcPr>
            <w:tcW w:w="2064" w:type="dxa"/>
          </w:tcPr>
          <w:p w14:paraId="6D813979" w14:textId="77777777" w:rsidR="0030024A" w:rsidRPr="00FF0F1B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0F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8</w:t>
            </w:r>
          </w:p>
        </w:tc>
        <w:tc>
          <w:tcPr>
            <w:tcW w:w="3974" w:type="dxa"/>
            <w:vAlign w:val="bottom"/>
          </w:tcPr>
          <w:p w14:paraId="1186CF98" w14:textId="56CE5CCB" w:rsidR="0030024A" w:rsidRPr="00FF0F1B" w:rsidRDefault="0030024A" w:rsidP="00C815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C81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C81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41–1221)</w:t>
            </w:r>
          </w:p>
        </w:tc>
        <w:tc>
          <w:tcPr>
            <w:tcW w:w="3024" w:type="dxa"/>
            <w:vAlign w:val="bottom"/>
          </w:tcPr>
          <w:p w14:paraId="7BD6BEC6" w14:textId="0AC1080A" w:rsidR="0030024A" w:rsidRPr="00FF0F1B" w:rsidRDefault="0030024A" w:rsidP="00C815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1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</w:t>
            </w:r>
            <w:r w:rsidR="00C81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7–0)</w:t>
            </w:r>
          </w:p>
        </w:tc>
      </w:tr>
      <w:tr w:rsidR="0030024A" w:rsidRPr="006675A7" w14:paraId="5B981BE8" w14:textId="77777777" w:rsidTr="00E1003E">
        <w:tc>
          <w:tcPr>
            <w:tcW w:w="2064" w:type="dxa"/>
          </w:tcPr>
          <w:p w14:paraId="5823A6DA" w14:textId="77777777" w:rsidR="0030024A" w:rsidRPr="00FF0F1B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0F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5</w:t>
            </w:r>
          </w:p>
        </w:tc>
        <w:tc>
          <w:tcPr>
            <w:tcW w:w="3974" w:type="dxa"/>
            <w:vAlign w:val="bottom"/>
          </w:tcPr>
          <w:p w14:paraId="6AC4DE1F" w14:textId="7939DC35" w:rsidR="0030024A" w:rsidRPr="00FF0F1B" w:rsidRDefault="00C815B3" w:rsidP="00C815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</w:t>
            </w:r>
            <w:r w:rsidR="0030024A"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30024A"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81–857)</w:t>
            </w:r>
          </w:p>
        </w:tc>
        <w:tc>
          <w:tcPr>
            <w:tcW w:w="3024" w:type="dxa"/>
            <w:vAlign w:val="bottom"/>
          </w:tcPr>
          <w:p w14:paraId="1D8A3ECE" w14:textId="77777777" w:rsidR="0030024A" w:rsidRPr="00FF0F1B" w:rsidRDefault="0030024A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±0.4 (2–-0.1)</w:t>
            </w:r>
          </w:p>
        </w:tc>
      </w:tr>
      <w:tr w:rsidR="0030024A" w:rsidRPr="006675A7" w14:paraId="097399AC" w14:textId="77777777" w:rsidTr="00E1003E">
        <w:tc>
          <w:tcPr>
            <w:tcW w:w="2064" w:type="dxa"/>
          </w:tcPr>
          <w:p w14:paraId="75738086" w14:textId="77777777" w:rsidR="0030024A" w:rsidRPr="00FF0F1B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0F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3974" w:type="dxa"/>
            <w:vAlign w:val="bottom"/>
          </w:tcPr>
          <w:p w14:paraId="6B168E70" w14:textId="187076A2" w:rsidR="0030024A" w:rsidRPr="00FF0F1B" w:rsidRDefault="00C815B3" w:rsidP="00C815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</w:t>
            </w:r>
            <w:r w:rsidR="0030024A"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="0030024A"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45–775)</w:t>
            </w:r>
          </w:p>
        </w:tc>
        <w:tc>
          <w:tcPr>
            <w:tcW w:w="3024" w:type="dxa"/>
            <w:vAlign w:val="bottom"/>
          </w:tcPr>
          <w:p w14:paraId="5B633EF8" w14:textId="2D83EE22" w:rsidR="0030024A" w:rsidRPr="00FF0F1B" w:rsidRDefault="0030024A" w:rsidP="00C815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C81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23 (1.3–-0.1)</w:t>
            </w:r>
          </w:p>
        </w:tc>
      </w:tr>
      <w:tr w:rsidR="0030024A" w:rsidRPr="006675A7" w14:paraId="6177BF4E" w14:textId="77777777" w:rsidTr="00E1003E">
        <w:tc>
          <w:tcPr>
            <w:tcW w:w="2064" w:type="dxa"/>
          </w:tcPr>
          <w:p w14:paraId="32DB0C57" w14:textId="77777777" w:rsidR="0030024A" w:rsidRPr="00FF0F1B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0F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3974" w:type="dxa"/>
            <w:vAlign w:val="bottom"/>
          </w:tcPr>
          <w:p w14:paraId="18752991" w14:textId="4DC5C902" w:rsidR="0030024A" w:rsidRPr="00FF0F1B" w:rsidRDefault="00C815B3" w:rsidP="00C815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</w:t>
            </w:r>
            <w:r w:rsidR="0030024A"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30024A"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15–795)</w:t>
            </w:r>
          </w:p>
        </w:tc>
        <w:tc>
          <w:tcPr>
            <w:tcW w:w="3024" w:type="dxa"/>
            <w:vAlign w:val="bottom"/>
          </w:tcPr>
          <w:p w14:paraId="61C86FD9" w14:textId="37BD403F" w:rsidR="0030024A" w:rsidRPr="00FF0F1B" w:rsidRDefault="0030024A" w:rsidP="00C815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C81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6 (0.8–-0.1)</w:t>
            </w:r>
          </w:p>
        </w:tc>
      </w:tr>
      <w:tr w:rsidR="0030024A" w:rsidRPr="006675A7" w14:paraId="3D61AD47" w14:textId="77777777" w:rsidTr="00E1003E">
        <w:tc>
          <w:tcPr>
            <w:tcW w:w="2064" w:type="dxa"/>
          </w:tcPr>
          <w:p w14:paraId="49F30D9E" w14:textId="77777777" w:rsidR="0030024A" w:rsidRPr="00FF0F1B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0F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3974" w:type="dxa"/>
            <w:vAlign w:val="bottom"/>
          </w:tcPr>
          <w:p w14:paraId="0C5E5106" w14:textId="7C9EF88B" w:rsidR="0030024A" w:rsidRPr="00FF0F1B" w:rsidRDefault="00C815B3" w:rsidP="00C815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</w:t>
            </w:r>
            <w:r w:rsidR="0030024A"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30024A"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19–837)</w:t>
            </w:r>
          </w:p>
        </w:tc>
        <w:tc>
          <w:tcPr>
            <w:tcW w:w="3024" w:type="dxa"/>
            <w:vAlign w:val="bottom"/>
          </w:tcPr>
          <w:p w14:paraId="195718DE" w14:textId="79B1D578" w:rsidR="0030024A" w:rsidRPr="00FF0F1B" w:rsidRDefault="0030024A" w:rsidP="00C815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1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5 (1–-0.1)</w:t>
            </w:r>
          </w:p>
        </w:tc>
      </w:tr>
      <w:tr w:rsidR="0030024A" w:rsidRPr="006675A7" w14:paraId="231200CE" w14:textId="77777777" w:rsidTr="00E1003E">
        <w:tc>
          <w:tcPr>
            <w:tcW w:w="2064" w:type="dxa"/>
          </w:tcPr>
          <w:p w14:paraId="67415236" w14:textId="77777777" w:rsidR="0030024A" w:rsidRPr="00FF0F1B" w:rsidRDefault="0030024A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0F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 months</w:t>
            </w:r>
          </w:p>
        </w:tc>
        <w:tc>
          <w:tcPr>
            <w:tcW w:w="3974" w:type="dxa"/>
            <w:vAlign w:val="bottom"/>
          </w:tcPr>
          <w:p w14:paraId="4FFBBE27" w14:textId="4D933242" w:rsidR="0030024A" w:rsidRPr="00FF0F1B" w:rsidRDefault="00C815B3" w:rsidP="00C815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</w:t>
            </w:r>
            <w:r w:rsidR="0030024A"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30024A"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40–736)</w:t>
            </w:r>
          </w:p>
        </w:tc>
        <w:tc>
          <w:tcPr>
            <w:tcW w:w="3024" w:type="dxa"/>
            <w:vAlign w:val="bottom"/>
          </w:tcPr>
          <w:p w14:paraId="07BAC486" w14:textId="22FBDE01" w:rsidR="0030024A" w:rsidRPr="00FF0F1B" w:rsidRDefault="0030024A" w:rsidP="00C815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1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00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4 (1–-0.2)</w:t>
            </w:r>
          </w:p>
        </w:tc>
      </w:tr>
    </w:tbl>
    <w:p w14:paraId="04B59430" w14:textId="77777777" w:rsidR="0030024A" w:rsidRPr="006675A7" w:rsidRDefault="0030024A" w:rsidP="003002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675A7">
        <w:rPr>
          <w:rFonts w:ascii="Times New Roman" w:hAnsi="Times New Roman" w:cs="Times New Roman"/>
          <w:sz w:val="24"/>
          <w:szCs w:val="24"/>
          <w:lang w:val="en-US"/>
        </w:rPr>
        <w:t>The data are expressed as mean</w:t>
      </w:r>
      <w:r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>standard deviation (range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02B580" w14:textId="4381786C" w:rsidR="0030024A" w:rsidRDefault="0030024A" w:rsidP="003002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675A7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>CV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 Best </w:t>
      </w:r>
      <w:r>
        <w:rPr>
          <w:rFonts w:ascii="Times New Roman" w:hAnsi="Times New Roman" w:cs="Times New Roman"/>
          <w:sz w:val="24"/>
          <w:szCs w:val="24"/>
          <w:lang w:val="en-US"/>
        </w:rPr>
        <w:t>spectacle-c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orrected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isual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>cuity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 CC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 Central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orneal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>hicknes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p w14:paraId="17B53448" w14:textId="77777777" w:rsidR="002C1F7B" w:rsidRPr="00F32E32" w:rsidRDefault="002C1F7B" w:rsidP="00F32E32">
      <w:pPr>
        <w:rPr>
          <w:lang w:val="en-US"/>
        </w:rPr>
      </w:pPr>
    </w:p>
    <w:sectPr w:rsidR="002C1F7B" w:rsidRPr="00F32E32" w:rsidSect="00376AD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20BDB" w14:textId="77777777" w:rsidR="009567ED" w:rsidRDefault="009567ED">
      <w:pPr>
        <w:spacing w:after="0" w:line="240" w:lineRule="auto"/>
      </w:pPr>
      <w:r>
        <w:separator/>
      </w:r>
    </w:p>
  </w:endnote>
  <w:endnote w:type="continuationSeparator" w:id="0">
    <w:p w14:paraId="7C0415AF" w14:textId="77777777" w:rsidR="009567ED" w:rsidRDefault="00956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2410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33030" w14:textId="41D6449A" w:rsidR="00E1003E" w:rsidRDefault="00E100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45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FC4759" w14:textId="77777777" w:rsidR="00E1003E" w:rsidRDefault="00E100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ECF63" w14:textId="77777777" w:rsidR="009567ED" w:rsidRDefault="009567ED">
      <w:pPr>
        <w:spacing w:after="0" w:line="240" w:lineRule="auto"/>
      </w:pPr>
      <w:r>
        <w:separator/>
      </w:r>
    </w:p>
  </w:footnote>
  <w:footnote w:type="continuationSeparator" w:id="0">
    <w:p w14:paraId="49A76916" w14:textId="77777777" w:rsidR="009567ED" w:rsidRDefault="009567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7D"/>
    <w:rsid w:val="000513E7"/>
    <w:rsid w:val="00066962"/>
    <w:rsid w:val="000D4DF5"/>
    <w:rsid w:val="000F1B48"/>
    <w:rsid w:val="00125B26"/>
    <w:rsid w:val="001B0675"/>
    <w:rsid w:val="001B257D"/>
    <w:rsid w:val="001E2D86"/>
    <w:rsid w:val="001F31AE"/>
    <w:rsid w:val="00291D4B"/>
    <w:rsid w:val="00296E0D"/>
    <w:rsid w:val="002A22EF"/>
    <w:rsid w:val="002A29F0"/>
    <w:rsid w:val="002C02FB"/>
    <w:rsid w:val="002C1F7B"/>
    <w:rsid w:val="0030024A"/>
    <w:rsid w:val="00350861"/>
    <w:rsid w:val="003575BD"/>
    <w:rsid w:val="00376ADA"/>
    <w:rsid w:val="003B13CE"/>
    <w:rsid w:val="003C2144"/>
    <w:rsid w:val="0041112A"/>
    <w:rsid w:val="00453FBA"/>
    <w:rsid w:val="00472441"/>
    <w:rsid w:val="005053A2"/>
    <w:rsid w:val="00526DFC"/>
    <w:rsid w:val="00541614"/>
    <w:rsid w:val="00582DC1"/>
    <w:rsid w:val="00585AE4"/>
    <w:rsid w:val="00597EE3"/>
    <w:rsid w:val="005F44D7"/>
    <w:rsid w:val="00604859"/>
    <w:rsid w:val="006113FA"/>
    <w:rsid w:val="00674A21"/>
    <w:rsid w:val="006C5BED"/>
    <w:rsid w:val="006E686D"/>
    <w:rsid w:val="00762D78"/>
    <w:rsid w:val="00820F29"/>
    <w:rsid w:val="00827B88"/>
    <w:rsid w:val="00831EB7"/>
    <w:rsid w:val="00871FDA"/>
    <w:rsid w:val="009567ED"/>
    <w:rsid w:val="0098439B"/>
    <w:rsid w:val="009A00A9"/>
    <w:rsid w:val="009A2AB9"/>
    <w:rsid w:val="009E7D65"/>
    <w:rsid w:val="00A0339F"/>
    <w:rsid w:val="00AC2DDF"/>
    <w:rsid w:val="00AC39F8"/>
    <w:rsid w:val="00B43D1F"/>
    <w:rsid w:val="00B52FC7"/>
    <w:rsid w:val="00BA2B76"/>
    <w:rsid w:val="00BB0F61"/>
    <w:rsid w:val="00BD45DC"/>
    <w:rsid w:val="00C0146F"/>
    <w:rsid w:val="00C039DB"/>
    <w:rsid w:val="00C103F5"/>
    <w:rsid w:val="00C1168B"/>
    <w:rsid w:val="00C6118E"/>
    <w:rsid w:val="00C721A6"/>
    <w:rsid w:val="00C815B3"/>
    <w:rsid w:val="00CB41D0"/>
    <w:rsid w:val="00CC2B32"/>
    <w:rsid w:val="00D04F35"/>
    <w:rsid w:val="00D71D3F"/>
    <w:rsid w:val="00E1003E"/>
    <w:rsid w:val="00E33CF3"/>
    <w:rsid w:val="00E54738"/>
    <w:rsid w:val="00F32E32"/>
    <w:rsid w:val="00FD25AA"/>
    <w:rsid w:val="00FD40B3"/>
    <w:rsid w:val="00FE4A0F"/>
    <w:rsid w:val="00FF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80741"/>
  <w15:docId w15:val="{E45AB7B0-1861-4740-9444-75BBF1B62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57D"/>
    <w:pPr>
      <w:spacing w:after="200" w:line="276" w:lineRule="auto"/>
    </w:pPr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F1B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F1B"/>
    <w:rPr>
      <w:rFonts w:ascii="Times New Roman" w:eastAsiaTheme="majorEastAsia" w:hAnsi="Times New Roman" w:cstheme="majorBidi"/>
      <w:b/>
      <w:sz w:val="24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table" w:styleId="TableGrid">
    <w:name w:val="Table Grid"/>
    <w:basedOn w:val="TableNormal"/>
    <w:uiPriority w:val="59"/>
    <w:rsid w:val="001B257D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2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57D"/>
    <w:rPr>
      <w:rFonts w:eastAsiaTheme="minorEastAsia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1B257D"/>
  </w:style>
  <w:style w:type="paragraph" w:styleId="Revision">
    <w:name w:val="Revision"/>
    <w:hidden/>
    <w:uiPriority w:val="99"/>
    <w:semiHidden/>
    <w:rsid w:val="00FE4A0F"/>
    <w:pPr>
      <w:spacing w:after="0" w:line="240" w:lineRule="auto"/>
    </w:pPr>
    <w:rPr>
      <w:rFonts w:eastAsiaTheme="minorEastAsia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2A2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9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9F0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9F0"/>
    <w:rPr>
      <w:rFonts w:eastAsiaTheme="minorEastAsia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0A9"/>
    <w:rPr>
      <w:rFonts w:ascii="Segoe UI" w:eastAsiaTheme="minorEastAsia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 Zevering</dc:creator>
  <cp:lastModifiedBy>Yinka Zevering</cp:lastModifiedBy>
  <cp:revision>2</cp:revision>
  <dcterms:created xsi:type="dcterms:W3CDTF">2022-09-29T14:26:00Z</dcterms:created>
  <dcterms:modified xsi:type="dcterms:W3CDTF">2022-09-29T14:26:00Z</dcterms:modified>
</cp:coreProperties>
</file>